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49"/>
        <w:gridCol w:w="854"/>
        <w:gridCol w:w="390"/>
        <w:gridCol w:w="390"/>
        <w:gridCol w:w="390"/>
        <w:gridCol w:w="390"/>
        <w:gridCol w:w="390"/>
        <w:gridCol w:w="390"/>
        <w:gridCol w:w="390"/>
        <w:gridCol w:w="391"/>
        <w:gridCol w:w="39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EC494D" w:rsidTr="00265071"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94D" w:rsidRDefault="00265071" w:rsidP="00B75D68">
            <w:pPr>
              <w:spacing w:before="0" w:after="0" w:line="360" w:lineRule="auto"/>
              <w:jc w:val="both"/>
            </w:pPr>
            <w:r w:rsidRPr="00265071">
              <w:rPr>
                <w:b/>
              </w:rPr>
              <w:t>Table 1: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</w:p>
        </w:tc>
        <w:tc>
          <w:tcPr>
            <w:tcW w:w="2587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265071" w:rsidP="00265071">
            <w:pPr>
              <w:spacing w:before="0" w:after="0" w:line="360" w:lineRule="auto"/>
              <w:jc w:val="center"/>
            </w:pPr>
            <w:r>
              <w:t>Intervention</w:t>
            </w:r>
          </w:p>
        </w:tc>
        <w:tc>
          <w:tcPr>
            <w:tcW w:w="140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265071" w:rsidP="00B75D68">
            <w:pPr>
              <w:spacing w:before="0" w:after="0" w:line="360" w:lineRule="auto"/>
              <w:jc w:val="center"/>
            </w:pPr>
            <w:r>
              <w:t>Follow-up</w:t>
            </w: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</w:pPr>
            <w:r>
              <w:t>Week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5D3F50" w:rsidP="005D3F50">
            <w:pPr>
              <w:spacing w:before="0" w:after="0" w:line="360" w:lineRule="auto"/>
              <w:jc w:val="center"/>
            </w:pPr>
            <w:r>
              <w:t>-1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6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2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3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4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6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7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8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1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2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3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both"/>
            </w:pPr>
            <w:r>
              <w:t>24</w:t>
            </w: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</w:pPr>
            <w:r>
              <w:t>Screening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</w:pPr>
            <w:r>
              <w:t>Informed Cons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bookmarkStart w:id="0" w:name="_GoBack"/>
        <w:bookmarkEnd w:id="0"/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B75D68">
            <w:pPr>
              <w:spacing w:before="0" w:after="0" w:line="360" w:lineRule="auto"/>
            </w:pPr>
            <w:r>
              <w:t>Anthropometric measurement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</w:pPr>
            <w:r>
              <w:t>Self-reported weigh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</w:tr>
      <w:tr w:rsidR="00EA6DB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</w:pPr>
            <w:r>
              <w:t>Physical activity*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DB0" w:rsidRDefault="00EA6DB0" w:rsidP="00B75D68">
            <w:pPr>
              <w:spacing w:before="0" w:after="0" w:line="360" w:lineRule="auto"/>
              <w:jc w:val="center"/>
            </w:pP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EC494D" w:rsidP="00EC494D">
            <w:pPr>
              <w:spacing w:before="0" w:after="0" w:line="360" w:lineRule="auto"/>
            </w:pPr>
            <w:r>
              <w:t xml:space="preserve">Questionnaires 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5D3F50" w:rsidP="00B75D68">
            <w:pPr>
              <w:spacing w:before="0" w:after="0" w:line="360" w:lineRule="auto"/>
            </w:pPr>
            <w:r>
              <w:t>Blood collection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94D" w:rsidRDefault="00265071" w:rsidP="00265071">
            <w:pPr>
              <w:spacing w:before="0" w:after="0" w:line="360" w:lineRule="auto"/>
            </w:pPr>
            <w:r>
              <w:t>I</w:t>
            </w:r>
            <w:r w:rsidR="00EC494D">
              <w:t xml:space="preserve">ntervention </w:t>
            </w:r>
            <w:r>
              <w:t>(In-person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</w:tr>
      <w:tr w:rsidR="00EC494D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265071" w:rsidP="00265071">
            <w:pPr>
              <w:spacing w:before="0" w:after="0" w:line="360" w:lineRule="auto"/>
            </w:pPr>
            <w:r>
              <w:t>I</w:t>
            </w:r>
            <w:r w:rsidR="00EC494D">
              <w:t xml:space="preserve">ntervention </w:t>
            </w:r>
            <w:r>
              <w:t>(Telephone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94D" w:rsidRDefault="00EC494D" w:rsidP="00B75D68">
            <w:pPr>
              <w:spacing w:before="0" w:after="0" w:line="360" w:lineRule="auto"/>
              <w:jc w:val="center"/>
            </w:pP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</w:pPr>
            <w:r>
              <w:t>Motivational phone call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</w:tr>
      <w:tr w:rsidR="005D3F50" w:rsidTr="00265071"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</w:pPr>
            <w:r>
              <w:t>DXA</w:t>
            </w:r>
            <w:r w:rsidR="00265071">
              <w:t xml:space="preserve"> scan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3F50" w:rsidRDefault="005D3F50" w:rsidP="00B75D68">
            <w:pPr>
              <w:spacing w:before="0" w:after="0" w:line="360" w:lineRule="auto"/>
              <w:jc w:val="center"/>
            </w:pPr>
            <w:r>
              <w:t>X</w:t>
            </w:r>
          </w:p>
        </w:tc>
      </w:tr>
    </w:tbl>
    <w:p w:rsidR="00125CDE" w:rsidRDefault="00265071" w:rsidP="00265071">
      <w:r>
        <w:t xml:space="preserve">*Physical activity tracking will be carried out by accessing participant’s </w:t>
      </w:r>
      <w:proofErr w:type="spellStart"/>
      <w:r>
        <w:t>FitBit</w:t>
      </w:r>
      <w:proofErr w:type="spellEnd"/>
      <w:r>
        <w:t xml:space="preserve"> account weekly.</w:t>
      </w:r>
    </w:p>
    <w:sectPr w:rsidR="00125CDE" w:rsidSect="00EC49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C2A67"/>
    <w:multiLevelType w:val="hybridMultilevel"/>
    <w:tmpl w:val="2E8AAF4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94D"/>
    <w:rsid w:val="00125CDE"/>
    <w:rsid w:val="00265071"/>
    <w:rsid w:val="005D3F50"/>
    <w:rsid w:val="00EA6DB0"/>
    <w:rsid w:val="00EC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C5466"/>
  <w15:chartTrackingRefBased/>
  <w15:docId w15:val="{689C09CB-24B6-4B67-88D8-19D83CB7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94D"/>
    <w:pPr>
      <w:spacing w:before="60"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94D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50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College of Medicine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lgotar</dc:creator>
  <cp:keywords/>
  <dc:description/>
  <cp:lastModifiedBy>Amit Algotar</cp:lastModifiedBy>
  <cp:revision>2</cp:revision>
  <dcterms:created xsi:type="dcterms:W3CDTF">2018-09-02T00:31:00Z</dcterms:created>
  <dcterms:modified xsi:type="dcterms:W3CDTF">2018-09-02T00:58:00Z</dcterms:modified>
</cp:coreProperties>
</file>